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DE4B50">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B4452B" w:rsidR="00FB3483"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E4B50" w:rsidRDefault="00FB3483" w:rsidP="00DE4B50">
            <w:pPr>
              <w:pStyle w:val="Default"/>
              <w:jc w:val="center"/>
              <w:rPr>
                <w:rFonts w:ascii="Arial" w:hAnsi="Arial" w:cs="Arial"/>
                <w:b/>
                <w:bCs/>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298B59B" w:rsidR="00FB3483"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E4B50" w:rsidRDefault="00FB3483" w:rsidP="00DE4B50">
            <w:pPr>
              <w:pStyle w:val="Default"/>
              <w:jc w:val="center"/>
              <w:rPr>
                <w:rFonts w:ascii="Arial" w:hAnsi="Arial" w:cs="Arial"/>
                <w:b/>
                <w:bCs/>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7D16B25" w:rsidR="00FB3483"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5-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8085092" w:rsidR="00FB3483"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E4B50" w:rsidRDefault="00FB3483" w:rsidP="00DE4B50">
            <w:pPr>
              <w:pStyle w:val="Default"/>
              <w:jc w:val="center"/>
              <w:rPr>
                <w:rFonts w:ascii="Arial" w:hAnsi="Arial" w:cs="Arial"/>
                <w:b/>
                <w:bCs/>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01C5975" w:rsidR="00FB3483"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E608C5D" w:rsidR="00FB3483"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0-1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2C60F08" w:rsidR="00FB3483"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0-1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92E56C" w:rsidR="00FB3483"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1-1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CC2EF91" w:rsidR="00FB3483"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1-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217503" w:rsidR="00930A31"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F72E448" w:rsidR="00930A31"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1-1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0C0C8AD" w:rsidR="00FB3483"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2-1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1EEA67" w:rsidR="00FB3483"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EFCC39B" w:rsidR="00930A31"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1-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5A378B3" w:rsidR="00930A31"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1-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E4E22F9" w:rsidR="00930A31"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1-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ED2BD05" w:rsidR="00930A31"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32C603" w:rsidR="00930A31"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3E6985D" w:rsidR="00930A31"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90450D4" w:rsidR="006E5FE2"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2-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0B34DA2" w:rsidR="006E5FE2"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2-1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E4B50" w:rsidRDefault="00FB3483" w:rsidP="00DE4B50">
            <w:pPr>
              <w:pStyle w:val="Default"/>
              <w:jc w:val="center"/>
              <w:rPr>
                <w:rFonts w:ascii="Arial" w:hAnsi="Arial" w:cs="Arial"/>
                <w:b/>
                <w:bCs/>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5E503AD" w:rsidR="00930A31"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4-1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40BA09F" w:rsidR="00930A31"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4-1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F8A71A" w:rsidR="00FB3483"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5-2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3419F6" w:rsidR="00FB3483"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9-21</w:t>
            </w:r>
          </w:p>
        </w:tc>
      </w:tr>
      <w:tr w:rsidR="00DE4B50"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E4B50" w:rsidRPr="00930A31" w:rsidRDefault="00DE4B50" w:rsidP="00DE4B5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71CA20B" w:rsidR="00DE4B50"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5-24</w:t>
            </w:r>
          </w:p>
        </w:tc>
      </w:tr>
      <w:tr w:rsidR="00DE4B50"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E4B50" w:rsidRPr="00930A31" w:rsidRDefault="00DE4B50" w:rsidP="00DE4B5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6E701F7" w:rsidR="00DE4B50"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5-24</w:t>
            </w:r>
          </w:p>
        </w:tc>
      </w:tr>
      <w:tr w:rsidR="00DE4B5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E4B50" w:rsidRPr="00930A31" w:rsidRDefault="00DE4B50" w:rsidP="00DE4B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E4B50" w:rsidRPr="00930A31" w:rsidRDefault="00DE4B50" w:rsidP="00DE4B5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F0AF4C" w:rsidR="00DE4B50"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5-24</w:t>
            </w:r>
          </w:p>
        </w:tc>
      </w:tr>
      <w:tr w:rsidR="00DE4B5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E4B50" w:rsidRPr="00930A31" w:rsidRDefault="00DE4B50" w:rsidP="00DE4B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E4B50" w:rsidRPr="00930A31" w:rsidRDefault="00DE4B50" w:rsidP="00DE4B5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3671C2" w:rsidR="00DE4B50"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5-24</w:t>
            </w:r>
          </w:p>
        </w:tc>
      </w:tr>
      <w:tr w:rsidR="00DE4B5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E4B50" w:rsidRPr="00930A31" w:rsidRDefault="00DE4B50" w:rsidP="00DE4B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E4B50" w:rsidRPr="00930A31" w:rsidRDefault="00DE4B50" w:rsidP="00DE4B5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E14DB5" w:rsidR="00DE4B50"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8</w:t>
            </w:r>
          </w:p>
        </w:tc>
      </w:tr>
      <w:tr w:rsidR="00DE4B50"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E4B50" w:rsidRPr="00930A31" w:rsidRDefault="00DE4B50" w:rsidP="00DE4B5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D405D4" w:rsidR="00DE4B50"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5-24</w:t>
            </w:r>
          </w:p>
        </w:tc>
      </w:tr>
      <w:tr w:rsidR="00DE4B50"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E4B50" w:rsidRPr="00930A31" w:rsidRDefault="00DE4B50" w:rsidP="00DE4B5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280FFD" w:rsidR="00DE4B50"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15-24</w:t>
            </w:r>
          </w:p>
        </w:tc>
      </w:tr>
      <w:tr w:rsidR="00DE4B50"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E4B50" w:rsidRPr="00930A31" w:rsidRDefault="00DE4B50" w:rsidP="00DE4B5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E4B50" w:rsidRPr="00DE4B50" w:rsidRDefault="00DE4B50" w:rsidP="00DE4B50">
            <w:pPr>
              <w:pStyle w:val="Default"/>
              <w:jc w:val="center"/>
              <w:rPr>
                <w:rFonts w:ascii="Arial" w:hAnsi="Arial" w:cs="Arial"/>
                <w:b/>
                <w:bCs/>
                <w:color w:val="auto"/>
                <w:sz w:val="18"/>
                <w:szCs w:val="18"/>
              </w:rPr>
            </w:pPr>
          </w:p>
        </w:tc>
      </w:tr>
      <w:tr w:rsidR="00DE4B50"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E4B50" w:rsidRPr="00930A31" w:rsidRDefault="00DE4B50" w:rsidP="00DE4B5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0D927E2" w:rsidR="00DE4B50"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24-28</w:t>
            </w:r>
          </w:p>
        </w:tc>
      </w:tr>
      <w:tr w:rsidR="00DE4B50"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E4B50" w:rsidRPr="00930A31" w:rsidRDefault="00DE4B50" w:rsidP="00DE4B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E4B50" w:rsidRPr="00930A31" w:rsidRDefault="00DE4B50" w:rsidP="00DE4B5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1C2C818" w:rsidR="00DE4B50"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28-29</w:t>
            </w:r>
          </w:p>
        </w:tc>
      </w:tr>
      <w:tr w:rsidR="00DE4B50"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E4B50" w:rsidRPr="00930A31" w:rsidRDefault="00DE4B50" w:rsidP="00DE4B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E4B50" w:rsidRPr="00930A31" w:rsidRDefault="00DE4B50" w:rsidP="00DE4B5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0932C2" w:rsidR="00DE4B50"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28-29</w:t>
            </w:r>
          </w:p>
        </w:tc>
      </w:tr>
      <w:tr w:rsidR="00DE4B50"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E4B50" w:rsidRPr="00930A31" w:rsidRDefault="00DE4B50" w:rsidP="00DE4B5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E4B50" w:rsidRPr="00930A31" w:rsidRDefault="00DE4B50" w:rsidP="00DE4B5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9064E6A" w:rsidR="00DE4B50"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24-29</w:t>
            </w:r>
          </w:p>
        </w:tc>
      </w:tr>
      <w:tr w:rsidR="00DE4B50"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E4B50" w:rsidRPr="00930A31" w:rsidRDefault="00DE4B50" w:rsidP="00DE4B5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E4B50" w:rsidRPr="00DE4B50" w:rsidRDefault="00DE4B50" w:rsidP="00DE4B50">
            <w:pPr>
              <w:pStyle w:val="Default"/>
              <w:jc w:val="center"/>
              <w:rPr>
                <w:rFonts w:ascii="Arial" w:hAnsi="Arial" w:cs="Arial"/>
                <w:b/>
                <w:bCs/>
                <w:color w:val="auto"/>
                <w:sz w:val="18"/>
                <w:szCs w:val="18"/>
              </w:rPr>
            </w:pPr>
          </w:p>
        </w:tc>
      </w:tr>
      <w:tr w:rsidR="00DE4B50"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E4B50" w:rsidRPr="00930A31" w:rsidRDefault="00DE4B50" w:rsidP="00DE4B5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EFE6FC8" w:rsidR="00DE4B50"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9</w:t>
            </w:r>
          </w:p>
        </w:tc>
      </w:tr>
      <w:tr w:rsidR="00DE4B50"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E4B50" w:rsidRPr="00930A31" w:rsidRDefault="00DE4B50" w:rsidP="00DE4B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E4B50" w:rsidRPr="00930A31" w:rsidRDefault="00DE4B50" w:rsidP="00DE4B5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131888" w:rsidR="00DE4B50"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9</w:t>
            </w:r>
          </w:p>
        </w:tc>
      </w:tr>
      <w:tr w:rsidR="00DE4B50"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E4B50" w:rsidRPr="00930A31" w:rsidRDefault="00DE4B50" w:rsidP="00DE4B5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E4B50" w:rsidRPr="00930A31" w:rsidRDefault="00DE4B50" w:rsidP="00DE4B5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A1012E" w:rsidR="00DE4B50"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9</w:t>
            </w:r>
          </w:p>
        </w:tc>
      </w:tr>
      <w:tr w:rsidR="00DE4B50"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E4B50" w:rsidRPr="00930A31" w:rsidRDefault="00DE4B50" w:rsidP="00DE4B5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FD9B6F5" w:rsidR="00DE4B50"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30</w:t>
            </w:r>
          </w:p>
        </w:tc>
      </w:tr>
      <w:tr w:rsidR="00DE4B50"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E4B50" w:rsidRPr="00930A31" w:rsidRDefault="00DE4B50" w:rsidP="00DE4B5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60933A7" w:rsidR="00DE4B50"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30</w:t>
            </w:r>
          </w:p>
        </w:tc>
      </w:tr>
      <w:tr w:rsidR="00DE4B50"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E4B50" w:rsidRPr="00930A31" w:rsidRDefault="00DE4B50" w:rsidP="00DE4B5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E4B50" w:rsidRPr="00930A31" w:rsidRDefault="00DE4B50" w:rsidP="00DE4B5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566B2A" w:rsidR="00DE4B50" w:rsidRPr="00DE4B50" w:rsidRDefault="00DE4B50" w:rsidP="00DE4B50">
            <w:pPr>
              <w:pStyle w:val="Default"/>
              <w:spacing w:before="40" w:after="40"/>
              <w:jc w:val="center"/>
              <w:rPr>
                <w:rFonts w:ascii="Arial" w:hAnsi="Arial" w:cs="Arial"/>
                <w:b/>
                <w:bCs/>
                <w:color w:val="auto"/>
                <w:sz w:val="18"/>
                <w:szCs w:val="18"/>
              </w:rPr>
            </w:pPr>
            <w:r>
              <w:rPr>
                <w:rFonts w:ascii="Arial" w:hAnsi="Arial" w:cs="Arial"/>
                <w:b/>
                <w:bCs/>
                <w:color w:val="auto"/>
                <w:sz w:val="18"/>
                <w:szCs w:val="18"/>
              </w:rPr>
              <w:t>3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51F89D" w14:textId="77777777" w:rsidR="00E90D94" w:rsidRDefault="00E90D94">
      <w:r>
        <w:separator/>
      </w:r>
    </w:p>
  </w:endnote>
  <w:endnote w:type="continuationSeparator" w:id="0">
    <w:p w14:paraId="7B514809" w14:textId="77777777" w:rsidR="00E90D94" w:rsidRDefault="00E90D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FD79B" w14:textId="77777777" w:rsidR="00E90D94" w:rsidRDefault="00E90D94">
      <w:r>
        <w:separator/>
      </w:r>
    </w:p>
  </w:footnote>
  <w:footnote w:type="continuationSeparator" w:id="0">
    <w:p w14:paraId="7ACB3D07" w14:textId="77777777" w:rsidR="00E90D94" w:rsidRDefault="00E90D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E90D9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DE4B50"/>
    <w:rsid w:val="00E324A8"/>
    <w:rsid w:val="00E66E3A"/>
    <w:rsid w:val="00E90D9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070</Words>
  <Characters>610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iffany Kung</cp:lastModifiedBy>
  <cp:revision>25</cp:revision>
  <cp:lastPrinted>2020-11-24T03:02:00Z</cp:lastPrinted>
  <dcterms:created xsi:type="dcterms:W3CDTF">2020-11-24T03:02:00Z</dcterms:created>
  <dcterms:modified xsi:type="dcterms:W3CDTF">2023-08-30T18:36:00Z</dcterms:modified>
</cp:coreProperties>
</file>